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4CFCF" w14:textId="6CCA423C" w:rsidR="00B965A2" w:rsidRPr="001744D9" w:rsidRDefault="003553DB" w:rsidP="00B965A2">
      <w:pPr>
        <w:rPr>
          <w:rFonts w:ascii="Arial" w:hAnsi="Arial" w:cs="Arial"/>
          <w:b/>
          <w:bCs/>
        </w:rPr>
      </w:pPr>
      <w:bookmarkStart w:id="0" w:name="_Hlk144553140"/>
      <w:r>
        <w:rPr>
          <w:rFonts w:ascii="Arial" w:hAnsi="Arial" w:cs="Arial"/>
          <w:b/>
          <w:bCs/>
          <w:lang w:val="en-US"/>
        </w:rPr>
        <w:t>Su</w:t>
      </w:r>
      <w:r w:rsidRPr="003553DB">
        <w:rPr>
          <w:rFonts w:ascii="Arial" w:hAnsi="Arial" w:cs="Arial"/>
          <w:b/>
          <w:bCs/>
          <w:lang w:val="en-US"/>
        </w:rPr>
        <w:t>pplementary</w:t>
      </w:r>
      <w:r>
        <w:rPr>
          <w:rFonts w:ascii="Arial" w:hAnsi="Arial" w:cs="Arial"/>
          <w:b/>
          <w:bCs/>
          <w:lang w:val="en-US"/>
        </w:rPr>
        <w:t xml:space="preserve"> </w:t>
      </w:r>
      <w:r w:rsidR="00B965A2" w:rsidRPr="696202F3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S</w:t>
      </w:r>
      <w:r w:rsidR="00B965A2" w:rsidRPr="696202F3">
        <w:rPr>
          <w:rFonts w:ascii="Arial" w:hAnsi="Arial" w:cs="Arial"/>
          <w:b/>
          <w:bCs/>
        </w:rPr>
        <w:t>2</w:t>
      </w:r>
      <w:bookmarkEnd w:id="0"/>
      <w:r w:rsidR="00B965A2" w:rsidRPr="696202F3">
        <w:rPr>
          <w:rFonts w:ascii="Arial" w:hAnsi="Arial" w:cs="Arial"/>
          <w:b/>
          <w:bCs/>
        </w:rPr>
        <w:t xml:space="preserve">. </w:t>
      </w:r>
      <w:r w:rsidR="00B965A2" w:rsidRPr="0A9F093E">
        <w:rPr>
          <w:rFonts w:ascii="Arial" w:eastAsiaTheme="minorEastAsia" w:hAnsi="Arial" w:cs="Arial"/>
        </w:rPr>
        <w:t xml:space="preserve">A summary of international and Australian national guidelines on the management of Long COVID </w:t>
      </w:r>
      <w:r w:rsidR="00B965A2" w:rsidRPr="0A9F093E">
        <w:rPr>
          <w:rFonts w:ascii="Arial" w:hAnsi="Arial" w:cs="Arial"/>
          <w:color w:val="4472C4" w:themeColor="accent1"/>
        </w:rPr>
        <w:t>(Australia, 2023)</w:t>
      </w:r>
    </w:p>
    <w:tbl>
      <w:tblPr>
        <w:tblStyle w:val="TableGrid"/>
        <w:tblW w:w="12051" w:type="dxa"/>
        <w:tblLook w:val="04A0" w:firstRow="1" w:lastRow="0" w:firstColumn="1" w:lastColumn="0" w:noHBand="0" w:noVBand="1"/>
      </w:tblPr>
      <w:tblGrid>
        <w:gridCol w:w="1421"/>
        <w:gridCol w:w="1617"/>
        <w:gridCol w:w="1871"/>
        <w:gridCol w:w="1890"/>
        <w:gridCol w:w="1884"/>
        <w:gridCol w:w="1562"/>
        <w:gridCol w:w="1806"/>
      </w:tblGrid>
      <w:tr w:rsidR="00BF6DC2" w:rsidRPr="001744D9" w14:paraId="727A772A" w14:textId="77777777" w:rsidTr="00BF6DC2">
        <w:trPr>
          <w:trHeight w:val="300"/>
          <w:tblHeader/>
        </w:trPr>
        <w:tc>
          <w:tcPr>
            <w:tcW w:w="1421" w:type="dxa"/>
          </w:tcPr>
          <w:p w14:paraId="5654F976" w14:textId="77777777" w:rsidR="00BF6DC2" w:rsidRPr="001744D9" w:rsidRDefault="00BF6DC2" w:rsidP="000A74FD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744D9">
              <w:rPr>
                <w:rFonts w:ascii="Arial" w:hAnsi="Arial" w:cs="Arial"/>
                <w:b/>
                <w:bCs/>
              </w:rPr>
              <w:t>References</w:t>
            </w:r>
          </w:p>
        </w:tc>
        <w:tc>
          <w:tcPr>
            <w:tcW w:w="1617" w:type="dxa"/>
          </w:tcPr>
          <w:p w14:paraId="14F305BB" w14:textId="77777777" w:rsidR="00BF6DC2" w:rsidRPr="001744D9" w:rsidRDefault="00BF6DC2" w:rsidP="000A74FD">
            <w:pPr>
              <w:jc w:val="center"/>
              <w:rPr>
                <w:rFonts w:ascii="Arial" w:hAnsi="Arial" w:cs="Arial"/>
                <w:b/>
                <w:bCs/>
              </w:rPr>
            </w:pPr>
            <w:r w:rsidRPr="001744D9">
              <w:rPr>
                <w:rFonts w:ascii="Arial" w:hAnsi="Arial" w:cs="Arial"/>
                <w:b/>
                <w:bCs/>
              </w:rPr>
              <w:t>Screening/</w:t>
            </w:r>
          </w:p>
          <w:p w14:paraId="4A2F8397" w14:textId="77777777" w:rsidR="00BF6DC2" w:rsidRPr="001744D9" w:rsidRDefault="00BF6DC2" w:rsidP="000A74FD">
            <w:pPr>
              <w:jc w:val="center"/>
              <w:rPr>
                <w:rFonts w:ascii="Arial" w:hAnsi="Arial" w:cs="Arial"/>
                <w:b/>
                <w:bCs/>
              </w:rPr>
            </w:pPr>
            <w:r w:rsidRPr="001744D9">
              <w:rPr>
                <w:rFonts w:ascii="Arial" w:hAnsi="Arial" w:cs="Arial"/>
                <w:b/>
                <w:bCs/>
              </w:rPr>
              <w:t>Assessment</w:t>
            </w:r>
          </w:p>
        </w:tc>
        <w:tc>
          <w:tcPr>
            <w:tcW w:w="1871" w:type="dxa"/>
          </w:tcPr>
          <w:p w14:paraId="1BD81B96" w14:textId="77777777" w:rsidR="00BF6DC2" w:rsidRPr="001744D9" w:rsidRDefault="00BF6DC2" w:rsidP="000A74FD">
            <w:pPr>
              <w:jc w:val="center"/>
              <w:rPr>
                <w:rFonts w:ascii="Arial" w:hAnsi="Arial" w:cs="Arial"/>
                <w:b/>
                <w:bCs/>
              </w:rPr>
            </w:pPr>
            <w:r w:rsidRPr="001744D9">
              <w:rPr>
                <w:rFonts w:ascii="Arial" w:hAnsi="Arial" w:cs="Arial"/>
                <w:b/>
                <w:bCs/>
              </w:rPr>
              <w:t>Care principles</w:t>
            </w:r>
          </w:p>
        </w:tc>
        <w:tc>
          <w:tcPr>
            <w:tcW w:w="1890" w:type="dxa"/>
          </w:tcPr>
          <w:p w14:paraId="4CA71A44" w14:textId="77777777" w:rsidR="00BF6DC2" w:rsidRPr="001744D9" w:rsidRDefault="00BF6DC2" w:rsidP="000A74FD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744D9">
              <w:rPr>
                <w:rFonts w:ascii="Arial" w:hAnsi="Arial" w:cs="Arial"/>
                <w:b/>
                <w:bCs/>
              </w:rPr>
              <w:t>Care models</w:t>
            </w:r>
          </w:p>
        </w:tc>
        <w:tc>
          <w:tcPr>
            <w:tcW w:w="1884" w:type="dxa"/>
          </w:tcPr>
          <w:p w14:paraId="5047FED7" w14:textId="77777777" w:rsidR="00BF6DC2" w:rsidRPr="001744D9" w:rsidRDefault="00BF6DC2" w:rsidP="000A74FD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744D9">
              <w:rPr>
                <w:rFonts w:ascii="Arial" w:hAnsi="Arial" w:cs="Arial"/>
                <w:b/>
                <w:bCs/>
              </w:rPr>
              <w:t>Patient education</w:t>
            </w:r>
          </w:p>
        </w:tc>
        <w:tc>
          <w:tcPr>
            <w:tcW w:w="1562" w:type="dxa"/>
          </w:tcPr>
          <w:p w14:paraId="75086BB9" w14:textId="77777777" w:rsidR="00BF6DC2" w:rsidRPr="001744D9" w:rsidRDefault="00BF6DC2" w:rsidP="000A74FD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744D9">
              <w:rPr>
                <w:rFonts w:ascii="Arial" w:hAnsi="Arial" w:cs="Arial"/>
                <w:b/>
                <w:bCs/>
              </w:rPr>
              <w:t>Red flags</w:t>
            </w:r>
          </w:p>
        </w:tc>
        <w:tc>
          <w:tcPr>
            <w:tcW w:w="1806" w:type="dxa"/>
          </w:tcPr>
          <w:p w14:paraId="5F198E71" w14:textId="77777777" w:rsidR="00BF6DC2" w:rsidRPr="001744D9" w:rsidRDefault="00BF6DC2" w:rsidP="000A74FD">
            <w:pPr>
              <w:spacing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1744D9">
              <w:rPr>
                <w:rFonts w:ascii="Arial" w:hAnsi="Arial" w:cs="Arial"/>
                <w:b/>
                <w:bCs/>
              </w:rPr>
              <w:t>Comments</w:t>
            </w:r>
          </w:p>
        </w:tc>
      </w:tr>
      <w:tr w:rsidR="00BF6DC2" w:rsidRPr="001744D9" w14:paraId="1A7B0133" w14:textId="77777777" w:rsidTr="00BF6DC2">
        <w:trPr>
          <w:trHeight w:val="7005"/>
        </w:trPr>
        <w:tc>
          <w:tcPr>
            <w:tcW w:w="1421" w:type="dxa"/>
          </w:tcPr>
          <w:p w14:paraId="5F3A7899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HO&lt;/Author&gt;&lt;Year&gt;2023c&lt;/Year&gt;&lt;RecNum&gt;14&lt;/RecNum&gt;&lt;DisplayText&gt;[5]&lt;/DisplayText&gt;&lt;record&gt;&lt;rec-number&gt;14&lt;/rec-number&gt;&lt;foreign-keys&gt;&lt;key app="EN" db-id="a9trpr0aedetrle2te452zrqepxx2vat20vd" timestamp="1677709047"&gt;14&lt;/key&gt;&lt;/foreign-keys&gt;&lt;ref-type name="Journal Article"&gt;17&lt;/ref-type&gt;&lt;contributors&gt;&lt;authors&gt;&lt;author&gt;WHO,&lt;/author&gt;&lt;/authors&gt;&lt;/contributors&gt;&lt;titles&gt;&lt;title&gt;Clinical management of COVID-19: living guideline&lt;/title&gt;&lt;/titles&gt;&lt;volume&gt;2023&lt;/volume&gt;&lt;number&gt;28 Feburary&lt;/number&gt;&lt;dates&gt;&lt;year&gt;2023c&lt;/year&gt;&lt;/dates&gt;&lt;publisher&gt;Geneva: World Health Organization&lt;/publisher&gt;&lt;urls&gt;&lt;/urls&gt;&lt;/record&gt;&lt;/Cite&gt;&lt;/EndNote&gt;</w:instrText>
            </w:r>
            <w:r w:rsidRPr="001744D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1744D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6131669D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WHO</w:t>
            </w:r>
          </w:p>
        </w:tc>
        <w:tc>
          <w:tcPr>
            <w:tcW w:w="1617" w:type="dxa"/>
          </w:tcPr>
          <w:p w14:paraId="3F3A777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1. WHO Post COVID-19 CRF*,</w:t>
            </w:r>
          </w:p>
          <w:p w14:paraId="4106EA2D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2. The Post COVID-19 Functional Status scale (PCFS).</w:t>
            </w:r>
          </w:p>
        </w:tc>
        <w:tc>
          <w:tcPr>
            <w:tcW w:w="1871" w:type="dxa"/>
          </w:tcPr>
          <w:p w14:paraId="41528C2D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Early referral (at or before 12 weeks),</w:t>
            </w:r>
          </w:p>
          <w:p w14:paraId="16D86D4C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Multidisciplinary rehabilitation teams, Care continuity and coordination, People-centred care. </w:t>
            </w:r>
          </w:p>
        </w:tc>
        <w:tc>
          <w:tcPr>
            <w:tcW w:w="1890" w:type="dxa"/>
          </w:tcPr>
          <w:p w14:paraId="07E5B303" w14:textId="77777777" w:rsidR="00BF6DC2" w:rsidRPr="001744D9" w:rsidRDefault="00BF6DC2" w:rsidP="000A74FD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744D9">
              <w:rPr>
                <w:rFonts w:ascii="Arial" w:eastAsia="Calibri" w:hAnsi="Arial" w:cs="Arial"/>
                <w:sz w:val="20"/>
                <w:szCs w:val="20"/>
                <w:lang w:val="en-US"/>
              </w:rPr>
              <w:t>Interdisciplinary work,</w:t>
            </w:r>
          </w:p>
          <w:p w14:paraId="121128A0" w14:textId="77777777" w:rsidR="00BF6DC2" w:rsidRPr="001744D9" w:rsidRDefault="00BF6DC2" w:rsidP="000A74FD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744D9">
              <w:rPr>
                <w:rFonts w:ascii="Arial" w:eastAsia="Calibri" w:hAnsi="Arial" w:cs="Arial"/>
                <w:sz w:val="20"/>
                <w:szCs w:val="20"/>
                <w:lang w:val="en-US"/>
              </w:rPr>
              <w:t>Patient engagement, Rehabilitation requirement assessment, Outcome measurement, Patient education, Guided self-management, Recommendations for 11 common symptoms and dysfunctions,</w:t>
            </w:r>
          </w:p>
          <w:p w14:paraId="37502DE2" w14:textId="77777777" w:rsidR="00BF6DC2" w:rsidRPr="001744D9" w:rsidRDefault="00BF6DC2" w:rsidP="000A74FD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744D9">
              <w:rPr>
                <w:rFonts w:ascii="Arial" w:eastAsia="Calibri" w:hAnsi="Arial" w:cs="Arial"/>
                <w:sz w:val="20"/>
                <w:szCs w:val="20"/>
                <w:lang w:val="en-US"/>
              </w:rPr>
              <w:t>Hybrid delivery method.</w:t>
            </w:r>
          </w:p>
          <w:p w14:paraId="19FD13F1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4" w:type="dxa"/>
          </w:tcPr>
          <w:p w14:paraId="49DE1460" w14:textId="77777777" w:rsidR="00BF6DC2" w:rsidRPr="001744D9" w:rsidRDefault="00BF6DC2" w:rsidP="000A74FD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onsistently recommended in 10 of 11 key symptoms and functional impairments.</w:t>
            </w:r>
          </w:p>
        </w:tc>
        <w:tc>
          <w:tcPr>
            <w:tcW w:w="1562" w:type="dxa"/>
          </w:tcPr>
          <w:p w14:paraId="67C085F5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Exertional desaturation. Cardiac impairment.</w:t>
            </w:r>
          </w:p>
          <w:p w14:paraId="5FDFF519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Post-exertional</w:t>
            </w:r>
          </w:p>
          <w:p w14:paraId="2DCAABE8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symptom exacerbation (PESE) needs modified intervention.</w:t>
            </w:r>
          </w:p>
          <w:p w14:paraId="5331A55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6" w:type="dxa"/>
          </w:tcPr>
          <w:p w14:paraId="32A1E8E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The guidelines build on systematic reviews,</w:t>
            </w:r>
          </w:p>
          <w:p w14:paraId="0871CDE1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provide a framework for the rehabilitation program, </w:t>
            </w:r>
          </w:p>
          <w:p w14:paraId="10F3D4EF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recommend for each common symptom and dysfunction,</w:t>
            </w:r>
          </w:p>
          <w:p w14:paraId="753C7E08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comprehensive informatio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CBBF55D" w14:textId="77777777" w:rsidR="00BF6DC2" w:rsidRPr="001744D9" w:rsidRDefault="00BF6DC2" w:rsidP="000A74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1C0BF63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However, they are lacking step-by-step approaches to skills training interactive or visual information for education and skills building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44D9">
              <w:rPr>
                <w:rFonts w:ascii="Arial" w:hAnsi="Arial" w:cs="Arial"/>
                <w:sz w:val="20"/>
                <w:szCs w:val="20"/>
              </w:rPr>
              <w:t xml:space="preserve">Didn’t mention if individuals who have pre-existing conditions and experience worsened symptoms after contracting COVID-19 should be included. </w:t>
            </w:r>
          </w:p>
        </w:tc>
      </w:tr>
      <w:tr w:rsidR="00BF6DC2" w:rsidRPr="001744D9" w14:paraId="2E4D502F" w14:textId="77777777" w:rsidTr="00BF6DC2">
        <w:trPr>
          <w:trHeight w:val="5188"/>
        </w:trPr>
        <w:tc>
          <w:tcPr>
            <w:tcW w:w="1421" w:type="dxa"/>
          </w:tcPr>
          <w:p w14:paraId="7BE9B8E5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ACGP&lt;/Author&gt;&lt;Year&gt;2022&lt;/Year&gt;&lt;RecNum&gt;24&lt;/RecNum&gt;&lt;DisplayText&gt;[12]&lt;/DisplayText&gt;&lt;record&gt;&lt;rec-number&gt;24&lt;/rec-number&gt;&lt;foreign-keys&gt;&lt;key app="EN" db-id="a9trpr0aedetrle2te452zrqepxx2vat20vd" timestamp="1677730054"&gt;24&lt;/key&gt;&lt;/foreign-keys&gt;&lt;ref-type name="Web Page"&gt;12&lt;/ref-type&gt;&lt;contributors&gt;&lt;authors&gt;&lt;author&gt;RACGP&lt;/author&gt;&lt;/authors&gt;&lt;/contributors&gt;&lt;titles&gt;&lt;title&gt;Australia guideline Caring for patients with post COVID-19-conditions&lt;/title&gt;&lt;/titles&gt;&lt;volume&gt;2023&lt;/volume&gt;&lt;number&gt;25 Feb&lt;/number&gt;&lt;dates&gt;&lt;year&gt;2022&lt;/year&gt;&lt;/dates&gt;&lt;urls&gt;&lt;related-urls&gt;&lt;url&gt;https://www.racgp.org.au/clinical-resources/covid-19-resources/clinical-care/caring-for-patients-with-post-covid-19-conditions/introduction&lt;/url&gt;&lt;/related-urls&gt;&lt;/urls&gt;&lt;/record&gt;&lt;/Cite&gt;&lt;/EndNote&gt;</w:instrText>
            </w:r>
            <w:r w:rsidRPr="001744D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1744D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067324F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617" w:type="dxa"/>
          </w:tcPr>
          <w:p w14:paraId="2201EA20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Patient assessment:</w:t>
            </w:r>
          </w:p>
          <w:p w14:paraId="3E7F96E8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1.History of acute COVID-19 </w:t>
            </w:r>
          </w:p>
          <w:p w14:paraId="3FCD0E7C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2.Nature and severity of previous and current symptoms</w:t>
            </w:r>
          </w:p>
          <w:p w14:paraId="38B17A79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3. Duration of symptoms since the initial diagnosis of COVID-19 </w:t>
            </w:r>
          </w:p>
          <w:p w14:paraId="0BB43C1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4. Medical history of other health issues,</w:t>
            </w:r>
          </w:p>
          <w:p w14:paraId="1C72FB4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5. Exacerbation of any pre-existing conditions</w:t>
            </w:r>
          </w:p>
          <w:p w14:paraId="021F9FDA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6. Mental health </w:t>
            </w:r>
          </w:p>
        </w:tc>
        <w:tc>
          <w:tcPr>
            <w:tcW w:w="1871" w:type="dxa"/>
          </w:tcPr>
          <w:p w14:paraId="124430BC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Early referral to allied health,</w:t>
            </w:r>
          </w:p>
          <w:p w14:paraId="5D0E5B2A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Holistic &amp; person-centered approach: </w:t>
            </w:r>
          </w:p>
          <w:p w14:paraId="0ACC33F3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Taking a comprehensive clinical history, Assessing physical, cognitive, psychological and psychiatric symptoms, as</w:t>
            </w:r>
            <w:r w:rsidRPr="001744D9">
              <w:rPr>
                <w:rFonts w:ascii="Arial" w:hAnsi="Arial" w:cs="Arial"/>
              </w:rPr>
              <w:br/>
            </w:r>
            <w:r w:rsidRPr="001744D9">
              <w:rPr>
                <w:rFonts w:ascii="Arial" w:hAnsi="Arial" w:cs="Arial"/>
                <w:sz w:val="20"/>
                <w:szCs w:val="20"/>
              </w:rPr>
              <w:t>well as functional abilities.</w:t>
            </w:r>
          </w:p>
          <w:p w14:paraId="56F1B503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1BA15B9" w14:textId="77777777" w:rsidR="00BF6DC2" w:rsidRPr="001744D9" w:rsidRDefault="00BF6DC2" w:rsidP="000A74FD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P coordinated multidisciplinary care with patient education,</w:t>
            </w:r>
          </w:p>
          <w:p w14:paraId="2AE027AF" w14:textId="77777777" w:rsidR="00BF6DC2" w:rsidRPr="001744D9" w:rsidRDefault="00BF6DC2" w:rsidP="000A74FD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atient collaboration, Connecting patients with social services and peers,</w:t>
            </w:r>
          </w:p>
          <w:p w14:paraId="745F375E" w14:textId="77777777" w:rsidR="00BF6DC2" w:rsidRPr="001744D9" w:rsidRDefault="00BF6DC2" w:rsidP="000A74FD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ule out red flags.</w:t>
            </w:r>
          </w:p>
        </w:tc>
        <w:tc>
          <w:tcPr>
            <w:tcW w:w="1884" w:type="dxa"/>
          </w:tcPr>
          <w:p w14:paraId="3824D09C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Guide available for self-managing post COVID-19 conditions,</w:t>
            </w:r>
          </w:p>
          <w:p w14:paraId="7763D48C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Encourage patients to fill in a symptom diary every few days.</w:t>
            </w:r>
          </w:p>
        </w:tc>
        <w:tc>
          <w:tcPr>
            <w:tcW w:w="1562" w:type="dxa"/>
          </w:tcPr>
          <w:p w14:paraId="4BDE03E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Severe, new onset, or worsening breathlessness or hypoxia,</w:t>
            </w:r>
          </w:p>
          <w:p w14:paraId="1F49B215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Syncope,</w:t>
            </w:r>
          </w:p>
          <w:p w14:paraId="69418354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Unexplained chest pain, palpitations or arrhythmias</w:t>
            </w:r>
          </w:p>
          <w:p w14:paraId="11581418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New delirium, or focal neurological symptoms</w:t>
            </w:r>
          </w:p>
          <w:p w14:paraId="7B07A9B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6" w:type="dxa"/>
          </w:tcPr>
          <w:p w14:paraId="7007D3BC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The guidelines complement the WHO guideline.</w:t>
            </w:r>
          </w:p>
          <w:p w14:paraId="7752BAEB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D9D1AB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GP care plan is outlined throughout the COVID-19 journey. This document focus on post- acute COVID recovery and helps coordinate the care for Long COVID. The guidelines have also developed patient resources for self-management.</w:t>
            </w:r>
          </w:p>
        </w:tc>
      </w:tr>
      <w:tr w:rsidR="00BF6DC2" w:rsidRPr="001744D9" w14:paraId="152B8173" w14:textId="77777777" w:rsidTr="00BF6DC2">
        <w:trPr>
          <w:trHeight w:val="7860"/>
        </w:trPr>
        <w:tc>
          <w:tcPr>
            <w:tcW w:w="1421" w:type="dxa"/>
          </w:tcPr>
          <w:p w14:paraId="6709E45A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CDC&lt;/Author&gt;&lt;Year&gt;2022&lt;/Year&gt;&lt;RecNum&gt;25&lt;/RecNum&gt;&lt;DisplayText&gt;[13]&lt;/DisplayText&gt;&lt;record&gt;&lt;rec-number&gt;25&lt;/rec-number&gt;&lt;foreign-keys&gt;&lt;key app="EN" db-id="a9trpr0aedetrle2te452zrqepxx2vat20vd" timestamp="1677731032"&gt;25&lt;/key&gt;&lt;/foreign-keys&gt;&lt;ref-type name="Web Page"&gt;12&lt;/ref-type&gt;&lt;contributors&gt;&lt;authors&gt;&lt;author&gt;CDC&lt;/author&gt;&lt;/authors&gt;&lt;/contributors&gt;&lt;titles&gt;&lt;title&gt;Long COVID or Post-COVID Conditions&lt;/title&gt;&lt;/titles&gt;&lt;volume&gt;2023&lt;/volume&gt;&lt;number&gt;28 Feb&lt;/number&gt;&lt;dates&gt;&lt;year&gt;2022&lt;/year&gt;&lt;/dates&gt;&lt;urls&gt;&lt;related-urls&gt;&lt;url&gt;https://www.cdc.gov/coronavirus/2019-ncov/long-term-effects/index.html&lt;/url&gt;&lt;/related-urls&gt;&lt;/urls&gt;&lt;/record&gt;&lt;/Cite&gt;&lt;/EndNote&gt;</w:instrText>
            </w: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13]</w:t>
            </w: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  <w:p w14:paraId="018A4344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1617" w:type="dxa"/>
          </w:tcPr>
          <w:p w14:paraId="304330C4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Comprehensive physical examination (standard vital signs, body mass index, ambulatory pulse-oximetry, orthostatic vital signs),</w:t>
            </w:r>
          </w:p>
          <w:p w14:paraId="1CB2975D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l history,</w:t>
            </w:r>
          </w:p>
          <w:p w14:paraId="0A6586B2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boratory testing </w:t>
            </w:r>
          </w:p>
          <w:p w14:paraId="73ED0376" w14:textId="77777777" w:rsidR="00BF6DC2" w:rsidRPr="001744D9" w:rsidRDefault="00BF6DC2" w:rsidP="000A74FD">
            <w:pPr>
              <w:spacing w:line="259" w:lineRule="auto"/>
              <w:rPr>
                <w:rFonts w:ascii="Arial" w:eastAsia="Open Sans" w:hAnsi="Arial" w:cs="Arial"/>
                <w:color w:val="000000" w:themeColor="text1"/>
                <w:sz w:val="25"/>
                <w:szCs w:val="25"/>
                <w:lang w:val="en-US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(Blood count, electrolytes, and renal function, liver function, Inflammatory markers, etc.),</w:t>
            </w:r>
          </w:p>
          <w:p w14:paraId="66AAAF2D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Functional status or quality of life,</w:t>
            </w:r>
          </w:p>
          <w:p w14:paraId="3D0F49C2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Respiratory conditions,</w:t>
            </w:r>
          </w:p>
          <w:p w14:paraId="0E8D6D59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logic conditions,</w:t>
            </w:r>
          </w:p>
          <w:p w14:paraId="62A8A8F3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iatric conditions,</w:t>
            </w:r>
          </w:p>
          <w:p w14:paraId="7B666643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Exercise capacity,</w:t>
            </w:r>
          </w:p>
          <w:p w14:paraId="226E1F70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Balance and fall risk.</w:t>
            </w:r>
          </w:p>
        </w:tc>
        <w:tc>
          <w:tcPr>
            <w:tcW w:w="1871" w:type="dxa"/>
          </w:tcPr>
          <w:p w14:paraId="75B8D258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Initial evaluation and supportive care/referral between 4-12 weeks after diagnosis of COVID-19,</w:t>
            </w:r>
          </w:p>
          <w:p w14:paraId="4E6A5ED2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Holistic patient centred approach.</w:t>
            </w:r>
          </w:p>
          <w:p w14:paraId="61C48B02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15BB12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8B6783A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B2F4F58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Use the ICD-10 code** for Long COVID condition in US health records</w:t>
            </w:r>
          </w:p>
          <w:p w14:paraId="3103A9A1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Six guiding principles to a trauma-Informed approach,</w:t>
            </w:r>
          </w:p>
          <w:p w14:paraId="748F43FA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Partnership between specialists and rehabilitation services,</w:t>
            </w:r>
          </w:p>
          <w:p w14:paraId="372FBA64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Peer support via social service connection.</w:t>
            </w:r>
          </w:p>
          <w:p w14:paraId="3D0E6FCF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</w:tcPr>
          <w:p w14:paraId="12308F65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mple resources </w:t>
            </w:r>
            <w:r w:rsidRPr="001744D9">
              <w:rPr>
                <w:rFonts w:ascii="Arial" w:hAnsi="Arial" w:cs="Arial"/>
                <w:sz w:val="20"/>
                <w:szCs w:val="20"/>
              </w:rPr>
              <w:t>available for self-management,</w:t>
            </w:r>
          </w:p>
          <w:p w14:paraId="6BF9C1E6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Encourages patient symptom diaries and calendars,</w:t>
            </w:r>
          </w:p>
          <w:p w14:paraId="679074D6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Provide links to support groups. </w:t>
            </w:r>
          </w:p>
          <w:p w14:paraId="2BDF1F51" w14:textId="77777777" w:rsidR="00BF6DC2" w:rsidRPr="001744D9" w:rsidRDefault="00BF6DC2" w:rsidP="000A74FD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29C13DA5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lmonary embolism, myocardial infarction, pericarditis with effusion, stroke, </w:t>
            </w:r>
          </w:p>
          <w:p w14:paraId="7566A6E6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failure</w:t>
            </w:r>
          </w:p>
        </w:tc>
        <w:tc>
          <w:tcPr>
            <w:tcW w:w="1806" w:type="dxa"/>
          </w:tcPr>
          <w:p w14:paraId="7E1DBC16" w14:textId="77777777" w:rsidR="00BF6DC2" w:rsidRPr="001744D9" w:rsidRDefault="00BF6DC2" w:rsidP="000A74FD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guidelines recommend early assessment and management. </w:t>
            </w:r>
          </w:p>
          <w:p w14:paraId="55C5A5FB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y are the first one mentioned about trauma-informed approaches (6 principles), also have detailed physical examination suggestions. </w:t>
            </w:r>
          </w:p>
          <w:p w14:paraId="1A7D701E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942F1E2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The guidelines have discussed the different presentations of Long COVID conditions, such as an exacerbation of pre-existing condition.</w:t>
            </w:r>
          </w:p>
          <w:p w14:paraId="784653C6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08C99E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Also, there are advice on self-managing physical and mental symptoms post COVID-19.</w:t>
            </w:r>
          </w:p>
        </w:tc>
      </w:tr>
      <w:tr w:rsidR="00BF6DC2" w:rsidRPr="001744D9" w14:paraId="3DDB0873" w14:textId="77777777" w:rsidTr="00BF6DC2">
        <w:trPr>
          <w:trHeight w:val="5445"/>
        </w:trPr>
        <w:tc>
          <w:tcPr>
            <w:tcW w:w="1421" w:type="dxa"/>
          </w:tcPr>
          <w:p w14:paraId="4111E475" w14:textId="107BAFCD" w:rsidR="00BF6DC2" w:rsidRPr="001744D9" w:rsidRDefault="00BF6DC2" w:rsidP="000A74FD">
            <w:pPr>
              <w:rPr>
                <w:rFonts w:ascii="Arial" w:eastAsia="Calibri" w:hAnsi="Arial" w:cs="Arial"/>
              </w:rPr>
            </w:pPr>
            <w:r w:rsidRPr="001744D9">
              <w:rPr>
                <w:rFonts w:ascii="Arial" w:eastAsia="Calibri" w:hAnsi="Arial" w:cs="Arial"/>
              </w:rPr>
              <w:lastRenderedPageBreak/>
              <w:fldChar w:fldCharType="begin"/>
            </w:r>
            <w:r>
              <w:rPr>
                <w:rFonts w:ascii="Arial" w:eastAsia="Calibri" w:hAnsi="Arial" w:cs="Arial"/>
              </w:rPr>
              <w:instrText xml:space="preserve"> ADDIN EN.CITE &lt;EndNote&gt;&lt;Cite&gt;&lt;Author&gt;NICE&lt;/Author&gt;&lt;Year&gt;2022&lt;/Year&gt;&lt;RecNum&gt;47&lt;/RecNum&gt;&lt;DisplayText&gt;[14, 15]&lt;/DisplayText&gt;&lt;record&gt;&lt;rec-number&gt;47&lt;/rec-number&gt;&lt;foreign-keys&gt;&lt;key app="EN" db-id="a9trpr0aedetrle2te452zrqepxx2vat20vd" timestamp="1678933823"&gt;47&lt;/key&gt;&lt;/foreign-keys&gt;&lt;ref-type name="Web Page"&gt;12&lt;/ref-type&gt;&lt;contributors&gt;&lt;authors&gt;&lt;author&gt;NICE,&lt;/author&gt;&lt;author&gt;SIGN,&lt;/author&gt;&lt;author&gt;RCGP&lt;/author&gt;&lt;/authors&gt;&lt;/contributors&gt;&lt;titles&gt;&lt;title&gt;COVID-19 rapid guideline: managing the long-term effects of COVID-19 &lt;/title&gt;&lt;/titles&gt;&lt;volume&gt;2023&lt;/volume&gt;&lt;number&gt;15 March&lt;/number&gt;&lt;dates&gt;&lt;year&gt;2022&lt;/year&gt;&lt;/dates&gt;&lt;urls&gt;&lt;related-urls&gt;&lt;url&gt;https://www.nice.org.uk/guidance/ng188/resources/covid19-rapid-guideline-managing-the-longterm-effects-of-covid19-pdf-51035515742&lt;/url&gt;&lt;/related-urls&gt;&lt;/urls&gt;&lt;/record&gt;&lt;/Cite&gt;&lt;Cite&gt;&lt;Author&gt;Shah&lt;/Author&gt;&lt;Year&gt;2021&lt;/Year&gt;&lt;RecNum&gt;16&lt;/RecNum&gt;&lt;record&gt;&lt;rec-number&gt;16&lt;/rec-number&gt;&lt;foreign-keys&gt;&lt;key app="EN" db-id="a9trpr0aedetrle2te452zrqepxx2vat20vd" timestamp="1677710506"&gt;16&lt;/key&gt;&lt;/foreign-keys&gt;&lt;ref-type name="Journal Article"&gt;17&lt;/ref-type&gt;&lt;contributors&gt;&lt;authors&gt;&lt;author&gt;Shah, W&lt;/author&gt;&lt;author&gt;Hillman, T&lt;/author&gt;&lt;author&gt;Playford, ED&lt;/author&gt;&lt;author&gt;Hishmeh, L&lt;/author&gt;&lt;/authors&gt;&lt;/contributors&gt;&lt;titles&gt;&lt;title&gt;Managing the long term effects of covid-19: summary of NICE, SIGN, and RCGP rapid guideline&lt;/title&gt;&lt;secondary-title&gt;BMJ&lt;/secondary-title&gt;&lt;/titles&gt;&lt;periodical&gt;&lt;full-title&gt;BMJ&lt;/full-title&gt;&lt;/periodical&gt;&lt;pages&gt;372&lt;/pages&gt;&lt;dates&gt;&lt;year&gt;2021&lt;/year&gt;&lt;/dates&gt;&lt;urls&gt;&lt;/urls&gt;&lt;/record&gt;&lt;/Cite&gt;&lt;/EndNote&gt;</w:instrText>
            </w:r>
            <w:r w:rsidRPr="001744D9">
              <w:rPr>
                <w:rFonts w:ascii="Arial" w:eastAsia="Calibri" w:hAnsi="Arial" w:cs="Arial"/>
              </w:rPr>
              <w:fldChar w:fldCharType="separate"/>
            </w:r>
            <w:r>
              <w:rPr>
                <w:rFonts w:ascii="Arial" w:eastAsia="Calibri" w:hAnsi="Arial" w:cs="Arial"/>
                <w:noProof/>
              </w:rPr>
              <w:t>[14, 1</w:t>
            </w:r>
            <w:r>
              <w:rPr>
                <w:rFonts w:ascii="Arial" w:eastAsia="Calibri" w:hAnsi="Arial" w:cs="Arial"/>
                <w:noProof/>
              </w:rPr>
              <w:t>6</w:t>
            </w:r>
            <w:r>
              <w:rPr>
                <w:rFonts w:ascii="Arial" w:eastAsia="Calibri" w:hAnsi="Arial" w:cs="Arial"/>
                <w:noProof/>
              </w:rPr>
              <w:t>]</w:t>
            </w:r>
            <w:r w:rsidRPr="001744D9">
              <w:rPr>
                <w:rFonts w:ascii="Arial" w:eastAsia="Calibri" w:hAnsi="Arial" w:cs="Arial"/>
              </w:rPr>
              <w:fldChar w:fldCharType="end"/>
            </w:r>
          </w:p>
          <w:p w14:paraId="66762183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617" w:type="dxa"/>
          </w:tcPr>
          <w:p w14:paraId="5CF08397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Assess:</w:t>
            </w:r>
          </w:p>
          <w:p w14:paraId="11F5325E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,</w:t>
            </w:r>
          </w:p>
          <w:p w14:paraId="0699F2F4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,</w:t>
            </w:r>
          </w:p>
          <w:p w14:paraId="5B0A33F6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ological, Psychiatric, symptoms, Functional</w:t>
            </w:r>
          </w:p>
          <w:p w14:paraId="31783C7C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Abilities,</w:t>
            </w:r>
          </w:p>
          <w:p w14:paraId="6CB52BE6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Comprehensive clinical history (e</w:t>
            </w:r>
            <w:r w:rsidRPr="001744D9">
              <w:rPr>
                <w:rFonts w:ascii="Arial" w:hAnsi="Arial" w:cs="Arial"/>
                <w:sz w:val="20"/>
                <w:szCs w:val="20"/>
              </w:rPr>
              <w:t>xacerbation of any pre-existing conditions)</w:t>
            </w: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7D620200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tests (full blood count, kidney and liver function, C reactive protein, thyroid function etc.),</w:t>
            </w:r>
          </w:p>
          <w:p w14:paraId="33F3A61F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 radiograph,</w:t>
            </w:r>
          </w:p>
          <w:p w14:paraId="2538D14C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Exercise tolerance test.</w:t>
            </w:r>
          </w:p>
        </w:tc>
        <w:tc>
          <w:tcPr>
            <w:tcW w:w="1871" w:type="dxa"/>
          </w:tcPr>
          <w:p w14:paraId="0FC228E1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Holistic assessment,</w:t>
            </w:r>
          </w:p>
          <w:p w14:paraId="26A6F22B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ferral to </w:t>
            </w:r>
          </w:p>
          <w:p w14:paraId="6DA51876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disciplinary care from 4 weeks post the start of the acute COVID-19,</w:t>
            </w:r>
          </w:p>
          <w:p w14:paraId="71A85396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Rule out life-threatening complications.</w:t>
            </w:r>
          </w:p>
        </w:tc>
        <w:tc>
          <w:tcPr>
            <w:tcW w:w="1890" w:type="dxa"/>
          </w:tcPr>
          <w:p w14:paraId="619B90E9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Offer coordinated primary care,</w:t>
            </w:r>
          </w:p>
          <w:p w14:paraId="28131862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ty, rehabilitation, and mental health services,</w:t>
            </w:r>
          </w:p>
          <w:p w14:paraId="7F9B23FD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Provide referral to relevant multidisciplinary assessment</w:t>
            </w:r>
          </w:p>
          <w:p w14:paraId="7DC0B08B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service,</w:t>
            </w:r>
          </w:p>
          <w:p w14:paraId="6441CCA4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Or to specialist care,</w:t>
            </w:r>
          </w:p>
          <w:p w14:paraId="4B548B11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 for self-management,</w:t>
            </w:r>
          </w:p>
          <w:p w14:paraId="0567DCB4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Follow up and continuity of care.</w:t>
            </w:r>
          </w:p>
        </w:tc>
        <w:tc>
          <w:tcPr>
            <w:tcW w:w="1884" w:type="dxa"/>
          </w:tcPr>
          <w:p w14:paraId="4FA7BAE0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New or ongoing symptoms after acute COVID-19,</w:t>
            </w:r>
            <w:r w:rsidRPr="001744D9">
              <w:rPr>
                <w:rFonts w:ascii="Arial" w:hAnsi="Arial" w:cs="Arial"/>
              </w:rPr>
              <w:br/>
            </w: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Expectations for recovery,</w:t>
            </w:r>
          </w:p>
          <w:p w14:paraId="70B8F4F8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commendations for self-management, </w:t>
            </w:r>
          </w:p>
          <w:p w14:paraId="029AC6E2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When to seek help from healthcare professional,</w:t>
            </w:r>
          </w:p>
          <w:p w14:paraId="06CC7817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Symptom</w:t>
            </w:r>
          </w:p>
          <w:p w14:paraId="6D27AF5F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diaries and symptom tracking apps.</w:t>
            </w:r>
          </w:p>
        </w:tc>
        <w:tc>
          <w:tcPr>
            <w:tcW w:w="1562" w:type="dxa"/>
          </w:tcPr>
          <w:p w14:paraId="267FB602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hypoxaemia,</w:t>
            </w:r>
          </w:p>
          <w:p w14:paraId="0C7621A7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Oxygen desaturation on exercise,</w:t>
            </w:r>
          </w:p>
          <w:p w14:paraId="2AF5BC9D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lung disease,</w:t>
            </w:r>
          </w:p>
          <w:p w14:paraId="3051AEAC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ac chest pain,</w:t>
            </w:r>
          </w:p>
          <w:p w14:paraId="48A6DBF1" w14:textId="77777777" w:rsidR="00BF6DC2" w:rsidRPr="001744D9" w:rsidRDefault="00BF6DC2" w:rsidP="000A74FD">
            <w:pPr>
              <w:rPr>
                <w:rFonts w:ascii="Arial" w:hAnsi="Arial" w:cs="Arial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system inflammatory syndrome (in children).</w:t>
            </w:r>
          </w:p>
          <w:p w14:paraId="44509620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6" w:type="dxa"/>
          </w:tcPr>
          <w:p w14:paraId="629C20D7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Summarized the NICE, SIGN, and RCGP rapid guidelines.</w:t>
            </w:r>
          </w:p>
          <w:p w14:paraId="1AA4C26E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C3C622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rehensive and has the care for the journey, from post COVID acute stage to Long COVID; focus on providing care, patient education and self-management. </w:t>
            </w:r>
          </w:p>
          <w:p w14:paraId="1A94EDD5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E74B1EF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Linked to NHS website; recommendation for service organ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z</w:t>
            </w: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ation; one-stop clinic model of multidisciplinary clinics; integrated, multidisciplinary service; seamless care; and referral pathway.</w:t>
            </w:r>
          </w:p>
        </w:tc>
      </w:tr>
      <w:tr w:rsidR="00BF6DC2" w:rsidRPr="001744D9" w14:paraId="65522444" w14:textId="77777777" w:rsidTr="00BF6DC2">
        <w:trPr>
          <w:trHeight w:val="5445"/>
        </w:trPr>
        <w:tc>
          <w:tcPr>
            <w:tcW w:w="1421" w:type="dxa"/>
          </w:tcPr>
          <w:p w14:paraId="16DFE977" w14:textId="402DEAAC" w:rsidR="00BF6DC2" w:rsidRPr="001744D9" w:rsidRDefault="00BF6DC2" w:rsidP="000A74FD">
            <w:pPr>
              <w:rPr>
                <w:rFonts w:ascii="Arial" w:eastAsia="Times New Roman" w:hAnsi="Arial" w:cs="Arial"/>
              </w:rPr>
            </w:pPr>
            <w:r w:rsidRPr="001744D9">
              <w:rPr>
                <w:rFonts w:ascii="Arial" w:eastAsia="Times New Roman" w:hAnsi="Arial" w:cs="Arial"/>
              </w:rPr>
              <w:lastRenderedPageBreak/>
              <w:fldChar w:fldCharType="begin"/>
            </w:r>
            <w:r>
              <w:rPr>
                <w:rFonts w:ascii="Arial" w:eastAsia="Times New Roman" w:hAnsi="Arial" w:cs="Arial"/>
              </w:rPr>
              <w:instrText xml:space="preserve"> ADDIN EN.CITE &lt;EndNote&gt;&lt;Cite&gt;&lt;Author&gt;Ministry of Health&lt;/Author&gt;&lt;Year&gt;2022&lt;/Year&gt;&lt;RecNum&gt;52&lt;/RecNum&gt;&lt;DisplayText&gt;[16]&lt;/DisplayText&gt;&lt;record&gt;&lt;rec-number&gt;52&lt;/rec-number&gt;&lt;foreign-keys&gt;&lt;key app="EN" db-id="a9trpr0aedetrle2te452zrqepxx2vat20vd" timestamp="1679472268"&gt;52&lt;/key&gt;&lt;/foreign-keys&gt;&lt;ref-type name="Web Page"&gt;12&lt;/ref-type&gt;&lt;contributors&gt;&lt;authors&gt;&lt;author&gt;Ministry of Health,&lt;/author&gt;&lt;/authors&gt;&lt;/contributors&gt;&lt;titles&gt;&lt;title&gt;Clinical Rehabilitation Guideline for People with Long COVID (Coronavirus Disease) in Aotearoa New Zealand&lt;/title&gt;&lt;/titles&gt;&lt;volume&gt;2023&lt;/volume&gt;&lt;number&gt;22 March&lt;/number&gt;&lt;dates&gt;&lt;year&gt;2022&lt;/year&gt;&lt;/dates&gt;&lt;urls&gt;&lt;related-urls&gt;&lt;url&gt;https://www.health.govt.nz/publication/clinical-rehabilitation-guideline-people-long-covid-coronavirus-disease-aotearoa-new-zealand&lt;/url&gt;&lt;/related-urls&gt;&lt;/urls&gt;&lt;/record&gt;&lt;/Cite&gt;&lt;/EndNote&gt;</w:instrText>
            </w:r>
            <w:r w:rsidRPr="001744D9">
              <w:rPr>
                <w:rFonts w:ascii="Arial" w:eastAsia="Times New Roman" w:hAnsi="Arial" w:cs="Aria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</w:rPr>
              <w:t>[1</w:t>
            </w:r>
            <w:r>
              <w:rPr>
                <w:rFonts w:ascii="Arial" w:eastAsia="Times New Roman" w:hAnsi="Arial" w:cs="Arial"/>
                <w:noProof/>
              </w:rPr>
              <w:t>5</w:t>
            </w:r>
            <w:r>
              <w:rPr>
                <w:rFonts w:ascii="Arial" w:eastAsia="Times New Roman" w:hAnsi="Arial" w:cs="Arial"/>
                <w:noProof/>
              </w:rPr>
              <w:t>]</w:t>
            </w:r>
            <w:r w:rsidRPr="001744D9">
              <w:rPr>
                <w:rFonts w:ascii="Arial" w:eastAsia="Times New Roman" w:hAnsi="Arial" w:cs="Arial"/>
              </w:rPr>
              <w:fldChar w:fldCharType="end"/>
            </w:r>
          </w:p>
          <w:p w14:paraId="270C2ADC" w14:textId="77777777" w:rsidR="00BF6DC2" w:rsidRPr="001744D9" w:rsidRDefault="00BF6DC2" w:rsidP="000A74FD">
            <w:pPr>
              <w:rPr>
                <w:rFonts w:ascii="Arial" w:eastAsia="Times New Roman" w:hAnsi="Arial" w:cs="Arial"/>
              </w:rPr>
            </w:pPr>
            <w:r w:rsidRPr="001744D9">
              <w:rPr>
                <w:rFonts w:ascii="Arial" w:eastAsia="Times New Roman" w:hAnsi="Arial" w:cs="Arial"/>
              </w:rPr>
              <w:t>New Zealand</w:t>
            </w:r>
          </w:p>
        </w:tc>
        <w:tc>
          <w:tcPr>
            <w:tcW w:w="1617" w:type="dxa"/>
          </w:tcPr>
          <w:p w14:paraId="18D50F58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A comprehensive medical assessment, using a Long COVID symptom map. </w:t>
            </w:r>
          </w:p>
        </w:tc>
        <w:tc>
          <w:tcPr>
            <w:tcW w:w="1871" w:type="dxa"/>
          </w:tcPr>
          <w:p w14:paraId="40BA5924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Holistic care and assessment,</w:t>
            </w:r>
          </w:p>
          <w:p w14:paraId="47FAA06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Referral to </w:t>
            </w:r>
          </w:p>
          <w:p w14:paraId="74E97A71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Multidisciplinary rehabilitation team and specialist care,</w:t>
            </w:r>
          </w:p>
          <w:p w14:paraId="3C0B4320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color w:val="000000" w:themeColor="text1"/>
                <w:sz w:val="20"/>
                <w:szCs w:val="20"/>
              </w:rPr>
              <w:t>Rule out life-threatening complications.</w:t>
            </w:r>
          </w:p>
          <w:p w14:paraId="171B090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371D2E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671EF0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Assigned an ICD-10-AM code *** for Long COVID</w:t>
            </w:r>
          </w:p>
          <w:p w14:paraId="331AC3FE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Personalised management plan,</w:t>
            </w:r>
          </w:p>
          <w:p w14:paraId="24DDB9EC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Multidisciplinary and specialist care,</w:t>
            </w:r>
          </w:p>
          <w:p w14:paraId="6932539F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Virtual assistance,</w:t>
            </w:r>
          </w:p>
          <w:p w14:paraId="4ABEE024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Accommodate to individual’s needs,</w:t>
            </w:r>
          </w:p>
          <w:p w14:paraId="17A995B4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Self-management.</w:t>
            </w:r>
          </w:p>
          <w:p w14:paraId="5FE0DEF3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</w:tcPr>
          <w:p w14:paraId="0431305D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Links and helpline numbers for mental health support, </w:t>
            </w:r>
          </w:p>
          <w:p w14:paraId="6E190A7E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Links for Long COVID related symptom management,</w:t>
            </w:r>
          </w:p>
          <w:p w14:paraId="51B47224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Peer support,</w:t>
            </w:r>
          </w:p>
          <w:p w14:paraId="128BBE5A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Resources for children and young people with Long COVID,</w:t>
            </w:r>
          </w:p>
          <w:p w14:paraId="16122C0F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Care plans and action plans. </w:t>
            </w:r>
          </w:p>
        </w:tc>
        <w:tc>
          <w:tcPr>
            <w:tcW w:w="1562" w:type="dxa"/>
          </w:tcPr>
          <w:p w14:paraId="5230F91D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Heart failure</w:t>
            </w:r>
          </w:p>
          <w:p w14:paraId="3BD1BA2F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  <w:p w14:paraId="77E05F15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Acute coronary syndrome</w:t>
            </w:r>
          </w:p>
          <w:p w14:paraId="75ACA9CD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Post-exertional symptom exacerbation (PESE)</w:t>
            </w:r>
          </w:p>
          <w:p w14:paraId="7BFB235E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Myocarditis</w:t>
            </w:r>
          </w:p>
          <w:p w14:paraId="6C88BDC3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Chest pain</w:t>
            </w:r>
          </w:p>
          <w:p w14:paraId="54E4E257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Tightness, worsening or increasing palpitations, dyspnoea, desaturation in exertion</w:t>
            </w:r>
          </w:p>
          <w:p w14:paraId="6BCC1139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Coagulation dysfunction </w:t>
            </w:r>
          </w:p>
          <w:p w14:paraId="0EBDADF2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Neurological disorder</w:t>
            </w:r>
          </w:p>
        </w:tc>
        <w:tc>
          <w:tcPr>
            <w:tcW w:w="1806" w:type="dxa"/>
          </w:tcPr>
          <w:p w14:paraId="1DC6E8AB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The guidelines offer care pathway recommendations tailored to various population groups, such as Māori, Pacific, children, disadvantaged individuals, and the elderly.</w:t>
            </w:r>
          </w:p>
          <w:p w14:paraId="72D8B418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8203F6" w14:textId="77777777" w:rsidR="00BF6DC2" w:rsidRPr="001744D9" w:rsidRDefault="00BF6DC2" w:rsidP="000A74FD">
            <w:pPr>
              <w:rPr>
                <w:rFonts w:ascii="Arial" w:hAnsi="Arial" w:cs="Arial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>In addition, the guidelines provide suggestions for vocational rehabilitation.</w:t>
            </w:r>
          </w:p>
          <w:p w14:paraId="5CDEEF53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901FD6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44D9">
              <w:rPr>
                <w:rFonts w:ascii="Arial" w:hAnsi="Arial" w:cs="Arial"/>
                <w:sz w:val="20"/>
                <w:szCs w:val="20"/>
              </w:rPr>
              <w:t xml:space="preserve">However, there is no timeframe specified for making a referral, </w:t>
            </w:r>
          </w:p>
          <w:p w14:paraId="07224909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9588E26" w14:textId="77777777" w:rsidR="00BF6DC2" w:rsidRPr="001744D9" w:rsidRDefault="00BF6DC2" w:rsidP="000A74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B462417" w14:textId="77777777" w:rsidR="00B965A2" w:rsidRPr="001744D9" w:rsidRDefault="00B965A2" w:rsidP="00B965A2">
      <w:pPr>
        <w:rPr>
          <w:rFonts w:ascii="Arial" w:hAnsi="Arial" w:cs="Arial"/>
          <w:color w:val="000000" w:themeColor="text1"/>
        </w:rPr>
      </w:pPr>
      <w:r w:rsidRPr="001744D9">
        <w:rPr>
          <w:rFonts w:ascii="Arial" w:hAnsi="Arial" w:cs="Arial"/>
          <w:color w:val="000000" w:themeColor="text1"/>
        </w:rPr>
        <w:t xml:space="preserve">* </w:t>
      </w:r>
      <w:hyperlink r:id="rId4">
        <w:r w:rsidRPr="001744D9">
          <w:rPr>
            <w:rStyle w:val="Hyperlink"/>
            <w:rFonts w:ascii="Arial" w:hAnsi="Arial" w:cs="Arial"/>
            <w:color w:val="000000" w:themeColor="text1"/>
          </w:rPr>
          <w:t>WHO Post COVID-19 CRF screening tool</w:t>
        </w:r>
      </w:hyperlink>
    </w:p>
    <w:p w14:paraId="6CE34298" w14:textId="77777777" w:rsidR="00B965A2" w:rsidRPr="001744D9" w:rsidRDefault="00B965A2" w:rsidP="00B965A2">
      <w:pPr>
        <w:rPr>
          <w:rFonts w:ascii="Arial" w:hAnsi="Arial" w:cs="Arial"/>
          <w:color w:val="000000" w:themeColor="text1"/>
        </w:rPr>
      </w:pPr>
      <w:r w:rsidRPr="001744D9">
        <w:rPr>
          <w:rFonts w:ascii="Arial" w:hAnsi="Arial" w:cs="Arial"/>
          <w:color w:val="000000" w:themeColor="text1"/>
        </w:rPr>
        <w:t xml:space="preserve">** </w:t>
      </w:r>
      <w:hyperlink r:id="rId5">
        <w:r w:rsidRPr="001744D9">
          <w:rPr>
            <w:rFonts w:ascii="Arial" w:hAnsi="Arial" w:cs="Arial"/>
            <w:color w:val="000000" w:themeColor="text1"/>
          </w:rPr>
          <w:t>An ICD-10 code for Long COVID condition, page 30</w:t>
        </w:r>
      </w:hyperlink>
    </w:p>
    <w:p w14:paraId="657EC2EB" w14:textId="77777777" w:rsidR="00B965A2" w:rsidRPr="001744D9" w:rsidRDefault="00B965A2" w:rsidP="00B965A2">
      <w:pPr>
        <w:rPr>
          <w:rFonts w:ascii="Arial" w:hAnsi="Arial" w:cs="Arial"/>
          <w:color w:val="000000" w:themeColor="text1"/>
        </w:rPr>
      </w:pPr>
      <w:r w:rsidRPr="001744D9">
        <w:rPr>
          <w:rFonts w:ascii="Arial" w:hAnsi="Arial" w:cs="Arial"/>
          <w:color w:val="000000" w:themeColor="text1"/>
        </w:rPr>
        <w:t xml:space="preserve">*** </w:t>
      </w:r>
      <w:hyperlink r:id="rId6" w:history="1">
        <w:r w:rsidRPr="001744D9">
          <w:rPr>
            <w:rStyle w:val="Hyperlink"/>
            <w:rFonts w:ascii="Arial" w:hAnsi="Arial" w:cs="Arial"/>
          </w:rPr>
          <w:t>ICD-10-AM code for Post COVID-19 syndromes used in New Zealand</w:t>
        </w:r>
      </w:hyperlink>
    </w:p>
    <w:p w14:paraId="3D5913B3" w14:textId="77777777" w:rsidR="002E1D75" w:rsidRDefault="002E1D75"/>
    <w:sectPr w:rsidR="002E1D75" w:rsidSect="00B965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wNLc0NjM1NDM0MjdQ0lEKTi0uzszPAykwrAUAbzorciwAAAA="/>
  </w:docVars>
  <w:rsids>
    <w:rsidRoot w:val="00B965A2"/>
    <w:rsid w:val="002E1D75"/>
    <w:rsid w:val="003553DB"/>
    <w:rsid w:val="004179AE"/>
    <w:rsid w:val="006D0D2F"/>
    <w:rsid w:val="00B965A2"/>
    <w:rsid w:val="00BF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39D72"/>
  <w15:chartTrackingRefBased/>
  <w15:docId w15:val="{A7DA2863-91C3-49A5-9044-8A9CF7097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5A2"/>
    <w:rPr>
      <w:rFonts w:eastAsia="SimSun"/>
      <w:kern w:val="0"/>
      <w:lang w:val="en-AU" w:eastAsia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65A2"/>
    <w:rPr>
      <w:color w:val="0000FF"/>
      <w:u w:val="single"/>
    </w:rPr>
  </w:style>
  <w:style w:type="table" w:styleId="TableGrid">
    <w:name w:val="Table Grid"/>
    <w:basedOn w:val="TableNormal"/>
    <w:uiPriority w:val="39"/>
    <w:rsid w:val="00B965A2"/>
    <w:pPr>
      <w:spacing w:after="0" w:line="240" w:lineRule="auto"/>
    </w:pPr>
    <w:rPr>
      <w:rFonts w:eastAsia="SimSun"/>
      <w:kern w:val="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ewhatuora.govt.nz/for-the-health-sector/covid-19-information-for-health-professionals/recording-covid-19" TargetMode="External"/><Relationship Id="rId5" Type="http://schemas.openxmlformats.org/officeDocument/2006/relationships/hyperlink" Target="https://www.cdc.gov/nchs/data/icd/10cmguidelines-FY2022-7-2022-508.pdf" TargetMode="External"/><Relationship Id="rId4" Type="http://schemas.openxmlformats.org/officeDocument/2006/relationships/hyperlink" Target="https://apps.who.int/iris/bitstream/handle/10665/345299/WHO-2019-nCoV-Post_COVID-19_CRF-2021.2-en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735</Words>
  <Characters>9893</Characters>
  <Application>Microsoft Office Word</Application>
  <DocSecurity>0</DocSecurity>
  <Lines>82</Lines>
  <Paragraphs>23</Paragraphs>
  <ScaleCrop>false</ScaleCrop>
  <Company/>
  <LinksUpToDate>false</LinksUpToDate>
  <CharactersWithSpaces>1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</dc:creator>
  <cp:keywords/>
  <dc:description/>
  <cp:lastModifiedBy>Rose</cp:lastModifiedBy>
  <cp:revision>12</cp:revision>
  <dcterms:created xsi:type="dcterms:W3CDTF">2023-09-02T03:12:00Z</dcterms:created>
  <dcterms:modified xsi:type="dcterms:W3CDTF">2023-09-02T03:21:00Z</dcterms:modified>
</cp:coreProperties>
</file>